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b/>
          <w:lang w:eastAsia="zh-CN"/>
        </w:rPr>
        <w:t xml:space="preserve">Table S3. Association results for the imputed classical HLA alleles at 2-digit resolution. </w:t>
      </w:r>
      <w:r>
        <w:rPr>
          <w:lang w:eastAsia="zh-CN"/>
        </w:rPr>
        <w:t>P values and ORs were adjusted for ancestry, gender, and cohort. The last two columns show the p values and ORs after conditioning on HLA-C*06. Only alleles with frequency greater than 1% in the control group were analyzed.</w:t>
      </w:r>
    </w:p>
    <w:tbl>
      <w:tblPr>
        <w:tblW w:w="8259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1592"/>
        <w:gridCol w:w="1795"/>
        <w:gridCol w:w="861"/>
        <w:gridCol w:w="536"/>
        <w:gridCol w:w="910"/>
        <w:gridCol w:w="992"/>
        <w:gridCol w:w="617"/>
      </w:tblGrid>
      <w:tr>
        <w:trPr>
          <w:trHeight w:val="300" w:hRule="atLeast"/>
        </w:trPr>
        <w:tc>
          <w:tcPr>
            <w:tcW w:w="9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HLA Allele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Frequency in cases</w:t>
            </w:r>
          </w:p>
        </w:tc>
        <w:tc>
          <w:tcPr>
            <w:tcW w:w="17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Frequency in controls</w:t>
            </w:r>
          </w:p>
        </w:tc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OR</w:t>
            </w:r>
          </w:p>
        </w:tc>
        <w:tc>
          <w:tcPr>
            <w:tcW w:w="9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5%  CI</w:t>
            </w:r>
          </w:p>
        </w:tc>
        <w:tc>
          <w:tcPr>
            <w:tcW w:w="160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ondition on  C*06</w:t>
            </w:r>
          </w:p>
        </w:tc>
      </w:tr>
      <w:tr>
        <w:trPr>
          <w:trHeight w:val="300" w:hRule="atLeast"/>
        </w:trPr>
        <w:tc>
          <w:tcPr>
            <w:tcW w:w="9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17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9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P-value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OR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*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21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6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.81E-09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4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26-1.6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.77E-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*02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31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27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40E-04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21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9-1.3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23E-0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23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*03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1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36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.40E-04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8-0.9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21E-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*1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5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6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29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6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0-1.0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.05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*23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4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37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8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47-0.9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.53E-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*24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7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9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.23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2-1.0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64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*25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9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66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8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54-1.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.66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*26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3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.84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6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4-1.2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.19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*29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7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37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6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6-1.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89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*30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9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.89E-03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4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10-1.9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97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*3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19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5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58-0.9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.89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*32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40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.96E-04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49-0.8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48E-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A*68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43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97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8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2-0.9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.90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07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9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2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97E-06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1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1-0.8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29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08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0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09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1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8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6-1.0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.89E-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13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6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.12E-17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78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19-3.5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.44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14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4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.63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0-1.3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0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24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15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6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66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38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1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7-0.9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.24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18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56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99E-04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5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51-0.8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40E-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27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5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7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13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3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7-1.6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89E-0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35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5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93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20E-06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5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54-0.7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.39E-0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37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4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.17E-05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95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41-2.7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.76E-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38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3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.93E-05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7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34-2.4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43E-07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22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39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0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95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4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3-1.8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25E-0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68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40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4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64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05E-07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58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48-0.7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6E-0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4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.54E-03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48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28-0.8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1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44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0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39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.22E-06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2-0.8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.31E-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49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8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.87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46-1.0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.63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50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48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36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0-2.0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.80E-0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5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4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54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.39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6-1.0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.29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55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6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6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31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5-1.8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.79E-0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B*57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2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9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33E-4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66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04-4.4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.25E-0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49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*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4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.64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0-1.3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65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*02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4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.71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7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6-1.2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70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19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*03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11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20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11E-04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7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6-0.8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27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*04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7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20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18E-08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3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54-0.7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08E-03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*05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6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8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.76E-03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8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6-0.9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.46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*06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25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98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76E-77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57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12-4.0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*07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248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304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.51E-09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7-0.8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.60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*08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9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.50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2-1.3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.92E-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25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*12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7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70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.47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1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0-1.4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.99E-05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*14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73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3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8-2.0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42E-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65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*15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8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.49E-03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47-0.8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26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*16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40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82E-03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5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50-0.8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.59E-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C*17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0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4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.54E-03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4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28-0.8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.48E-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QA1*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33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387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.88E-06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1-0.8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24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QA1*02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25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47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91E-25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01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76-2.2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20E-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QA1*03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6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64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32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4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2-1.0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.75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5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QA1*04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7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76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56-1.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94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QA1*05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21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25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48E-03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4-0.9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.60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QB1*02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9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89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31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7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4-1.2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.91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QB1*03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41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356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6.43E-06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27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15-1.4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93E-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14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QB1*04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4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9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8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58-1.0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11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QB1*05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6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76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.29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8-1.0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.67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QB1*06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204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245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8.11E-05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0-0.8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34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RB1*0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0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14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65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5-1.0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.34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RB1*03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0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23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.97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5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2-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.26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6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RB1*04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5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48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.72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8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5-1.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95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9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RB1*07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246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49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98E-20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9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66-2.1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99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11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RB1*08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5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6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4.16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2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53-0.9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.06E-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RB1*11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67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80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15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3-1.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.08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RB1*12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2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2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50E-03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50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32-0.7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3.97E-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RB1*13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9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26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38E-04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3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61-0.8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08E-0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RB1*14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0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30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9.06E-01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98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2-1.3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.86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RB1*15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23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141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5.27E-02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86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74-1.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7.28E-0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95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DRB1*16</w:t>
            </w:r>
          </w:p>
        </w:tc>
        <w:tc>
          <w:tcPr>
            <w:tcW w:w="1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9</w:t>
            </w:r>
          </w:p>
        </w:tc>
        <w:tc>
          <w:tcPr>
            <w:tcW w:w="179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0.012</w:t>
            </w:r>
          </w:p>
        </w:tc>
        <w:tc>
          <w:tcPr>
            <w:tcW w:w="8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33E-03</w:t>
            </w:r>
          </w:p>
        </w:tc>
        <w:tc>
          <w:tcPr>
            <w:tcW w:w="5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09</w:t>
            </w:r>
          </w:p>
        </w:tc>
        <w:tc>
          <w:tcPr>
            <w:tcW w:w="9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1.33-3.2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85E-04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zh-CN"/>
              </w:rPr>
              <w:t>2.4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3T19:43:00Z</dcterms:created>
  <dc:creator>chenh1</dc:creator>
  <dc:description/>
  <cp:keywords/>
  <dc:language>en-US</dc:language>
  <cp:lastModifiedBy>chenh1</cp:lastModifiedBy>
  <dcterms:modified xsi:type="dcterms:W3CDTF">2011-12-23T19:43:00Z</dcterms:modified>
  <cp:revision>1</cp:revision>
  <dc:subject/>
  <dc:title/>
</cp:coreProperties>
</file>